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021F2" w14:textId="2BFB7E9D" w:rsidR="00E20764" w:rsidRPr="00C13792" w:rsidRDefault="009B36E5" w:rsidP="00E207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b/>
          <w:bCs/>
          <w:color w:val="222222"/>
          <w:sz w:val="24"/>
          <w:szCs w:val="24"/>
          <w:lang w:val="en-US"/>
        </w:rPr>
        <w:t>S</w:t>
      </w:r>
      <w:r w:rsidR="00E20764" w:rsidRPr="00C13792">
        <w:rPr>
          <w:rFonts w:ascii="Times New Roman" w:eastAsia="Arial" w:hAnsi="Times New Roman" w:cs="Times New Roman"/>
          <w:b/>
          <w:bCs/>
          <w:color w:val="222222"/>
          <w:sz w:val="24"/>
          <w:szCs w:val="24"/>
          <w:lang w:val="en-US"/>
        </w:rPr>
        <w:t>1</w:t>
      </w:r>
      <w:r w:rsidR="001435F8">
        <w:rPr>
          <w:rFonts w:ascii="Times New Roman" w:eastAsia="Arial" w:hAnsi="Times New Roman" w:cs="Times New Roman"/>
          <w:b/>
          <w:bCs/>
          <w:color w:val="222222"/>
          <w:sz w:val="24"/>
          <w:szCs w:val="24"/>
          <w:lang w:val="en-US"/>
        </w:rPr>
        <w:t xml:space="preserve"> Table</w:t>
      </w:r>
      <w:r w:rsidR="00E20764" w:rsidRPr="00C13792">
        <w:rPr>
          <w:rFonts w:ascii="Times New Roman" w:eastAsia="Arial" w:hAnsi="Times New Roman" w:cs="Times New Roman"/>
          <w:b/>
          <w:bCs/>
          <w:color w:val="222222"/>
          <w:sz w:val="24"/>
          <w:szCs w:val="24"/>
          <w:lang w:val="en-US"/>
        </w:rPr>
        <w:t xml:space="preserve">. PRIME-MD PHQ two-question depression screen in three levels of complexity. </w:t>
      </w:r>
      <w:r w:rsidR="00E20764" w:rsidRPr="00FF161C">
        <w:rPr>
          <w:rFonts w:ascii="Times New Roman" w:eastAsia="Arial" w:hAnsi="Times New Roman" w:cs="Times New Roman"/>
          <w:color w:val="222222"/>
          <w:sz w:val="24"/>
          <w:szCs w:val="24"/>
          <w:lang w:val="en-US"/>
        </w:rPr>
        <w:t>The moderately simplified and most simplified versions were first made for Finnish, and then translated to other languages in the study.</w:t>
      </w:r>
    </w:p>
    <w:tbl>
      <w:tblPr>
        <w:tblW w:w="920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5"/>
        <w:gridCol w:w="2551"/>
        <w:gridCol w:w="2977"/>
        <w:gridCol w:w="2693"/>
      </w:tblGrid>
      <w:tr w:rsidR="00E20764" w:rsidRPr="00075A40" w14:paraId="3CDF47D3" w14:textId="77777777" w:rsidTr="00861E59"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E33BB8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Language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76F6F5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Standard Language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(A)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ECEB2B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Moderately simplified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(B)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06CC7A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Most simplified (C)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E20764" w:rsidRPr="00075A40" w14:paraId="192885FA" w14:textId="77777777" w:rsidTr="00861E59"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D34BE2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Finnish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  <w:p w14:paraId="3112FBF6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58E48F" w14:textId="77777777" w:rsidR="00E20764" w:rsidRPr="00075A40" w:rsidRDefault="00E20764" w:rsidP="00861E59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 Oletko viimeisen kuukauden aikana usein ollut huolissasi tuntemastasi alakulosta, masentuneisuudesta tai toivottomuudesta? </w:t>
            </w:r>
          </w:p>
          <w:p w14:paraId="2D4513C6" w14:textId="77777777" w:rsidR="00E20764" w:rsidRPr="00075A40" w:rsidRDefault="00E20764" w:rsidP="00861E59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  <w:p w14:paraId="4E1453E4" w14:textId="77777777" w:rsidR="00E20764" w:rsidRPr="00075A40" w:rsidRDefault="00E20764" w:rsidP="00861E59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 Oletko viimeisen kuukauden aikana usein ollut huolissasi kokemastasi mielenkiinnon puutteesta tai haluttomuudesta? </w:t>
            </w:r>
          </w:p>
          <w:p w14:paraId="7CE33E2C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D510DA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 Ajattele tunteitasi viimeisen kuukauden aikana. </w:t>
            </w:r>
          </w:p>
          <w:p w14:paraId="6CF44034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Oletko ollut usein huolestunut siitä, että olosi on</w:t>
            </w:r>
          </w:p>
          <w:p w14:paraId="714FEFE4" w14:textId="77777777" w:rsidR="00E20764" w:rsidRPr="00075A40" w:rsidRDefault="00E20764" w:rsidP="00E20764">
            <w:pPr>
              <w:pStyle w:val="Luettelokappale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alakuloinen</w:t>
            </w:r>
          </w:p>
          <w:p w14:paraId="22B2F857" w14:textId="77777777" w:rsidR="00E20764" w:rsidRPr="00075A40" w:rsidRDefault="00E20764" w:rsidP="00E20764">
            <w:pPr>
              <w:pStyle w:val="Luettelokappale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ai masentunut</w:t>
            </w:r>
          </w:p>
          <w:p w14:paraId="46EDD47B" w14:textId="77777777" w:rsidR="00E20764" w:rsidRPr="00075A40" w:rsidRDefault="00E20764" w:rsidP="00E20764">
            <w:pPr>
              <w:pStyle w:val="Luettelokappale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ai toivoton? </w:t>
            </w:r>
          </w:p>
          <w:p w14:paraId="2CFD5956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  <w:p w14:paraId="0E590C3D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 Ajattele tunteitasi viimeisen kuukauden aikana. </w:t>
            </w:r>
          </w:p>
          <w:p w14:paraId="09374B64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Oletko ollut usein huolestunut siitä, että</w:t>
            </w:r>
          </w:p>
          <w:p w14:paraId="2953FCE4" w14:textId="77777777" w:rsidR="00E20764" w:rsidRPr="00075A40" w:rsidRDefault="00E20764" w:rsidP="00E20764">
            <w:pPr>
              <w:pStyle w:val="Luettelokappale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inua ei kiinnosta mikään</w:t>
            </w:r>
          </w:p>
          <w:p w14:paraId="16198E33" w14:textId="77777777" w:rsidR="00E20764" w:rsidRPr="00075A40" w:rsidRDefault="00E20764" w:rsidP="00E20764">
            <w:pPr>
              <w:pStyle w:val="Luettelokappale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ai et halua tehdä mitään? </w:t>
            </w:r>
          </w:p>
          <w:p w14:paraId="6D70E60F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36BBBF" w14:textId="77777777" w:rsidR="00E20764" w:rsidRPr="00075A40" w:rsidRDefault="00E20764" w:rsidP="00861E59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Ajatteletko sinä usein näin:  </w:t>
            </w:r>
          </w:p>
          <w:p w14:paraId="11CD5040" w14:textId="77777777" w:rsidR="00E20764" w:rsidRPr="00075A40" w:rsidRDefault="00E20764" w:rsidP="00861E59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 Minulle ei tapahdu mitään hyvää. </w:t>
            </w:r>
          </w:p>
          <w:p w14:paraId="0C8C7421" w14:textId="77777777" w:rsidR="00E20764" w:rsidRPr="00075A40" w:rsidRDefault="00E20764" w:rsidP="00861E59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 Minä en halua tehdä mitään. </w:t>
            </w:r>
          </w:p>
          <w:p w14:paraId="034FD768" w14:textId="77777777" w:rsidR="00E20764" w:rsidRPr="00075A40" w:rsidRDefault="00E20764" w:rsidP="00861E59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3. Minusta tuntuu pahalta.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  <w:p w14:paraId="290753D9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E20764" w:rsidRPr="00075A40" w14:paraId="4E1E31FF" w14:textId="77777777" w:rsidTr="00861E59"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A87FA4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English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359CC8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1.During the past month, have you often been bothered by feeling down, depressed, or hopeless? YES/NO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 </w:t>
            </w:r>
          </w:p>
          <w:p w14:paraId="04CC7535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 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 </w:t>
            </w:r>
          </w:p>
          <w:p w14:paraId="32B92FD9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2.During the past month, have you often been bothered by little interest or pleasure in doing things? YES/NO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  <w:p w14:paraId="056D5726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B512F0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1. Think about your feelings in the last month.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 </w:t>
            </w:r>
          </w:p>
          <w:p w14:paraId="13A45BA1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 xml:space="preserve">Have you often been worried about </w:t>
            </w:r>
            <w:proofErr w:type="gram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feeling</w:t>
            </w:r>
            <w:proofErr w:type="gramEnd"/>
          </w:p>
          <w:p w14:paraId="235BEC2F" w14:textId="77777777" w:rsidR="00E20764" w:rsidRPr="00075A40" w:rsidRDefault="00E20764" w:rsidP="00E20764">
            <w:pPr>
              <w:pStyle w:val="Luettelokappale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down</w:t>
            </w:r>
          </w:p>
          <w:p w14:paraId="18807F7F" w14:textId="77777777" w:rsidR="00E20764" w:rsidRPr="00075A40" w:rsidRDefault="00E20764" w:rsidP="00E20764">
            <w:pPr>
              <w:pStyle w:val="Luettelokappale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or depressed</w:t>
            </w:r>
          </w:p>
          <w:p w14:paraId="14A7FC5D" w14:textId="77777777" w:rsidR="00E20764" w:rsidRPr="00075A40" w:rsidRDefault="00E20764" w:rsidP="00E20764">
            <w:pPr>
              <w:pStyle w:val="Luettelokappale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or hopeless?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 </w:t>
            </w:r>
          </w:p>
          <w:p w14:paraId="0B892B5E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 </w:t>
            </w:r>
          </w:p>
          <w:p w14:paraId="285175BD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2. Think about your feelings in the last month.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 </w:t>
            </w:r>
          </w:p>
          <w:p w14:paraId="581E9D2A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 xml:space="preserve">Have you often been worried </w:t>
            </w:r>
            <w:proofErr w:type="gram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about</w:t>
            </w:r>
            <w:proofErr w:type="gramEnd"/>
          </w:p>
          <w:p w14:paraId="2980355E" w14:textId="77777777" w:rsidR="00E20764" w:rsidRPr="00075A40" w:rsidRDefault="00E20764" w:rsidP="00E20764">
            <w:pPr>
              <w:pStyle w:val="Luettelokappale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having no interest in anything</w:t>
            </w:r>
          </w:p>
          <w:p w14:paraId="368C1A36" w14:textId="77777777" w:rsidR="00E20764" w:rsidRPr="00075A40" w:rsidRDefault="00E20764" w:rsidP="00E20764">
            <w:pPr>
              <w:pStyle w:val="Luettelokappale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or not wanting to do anything?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 </w:t>
            </w:r>
          </w:p>
          <w:p w14:paraId="37D652E6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370DC2" w14:textId="77777777" w:rsidR="00E20764" w:rsidRPr="00075A40" w:rsidRDefault="00E20764" w:rsidP="00861E59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Do you often think like this: 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 </w:t>
            </w:r>
          </w:p>
          <w:p w14:paraId="3F179AE7" w14:textId="77777777" w:rsidR="00E20764" w:rsidRPr="00075A40" w:rsidRDefault="00E20764" w:rsidP="00861E59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1. Nothing good ever happens to me.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 </w:t>
            </w:r>
          </w:p>
          <w:p w14:paraId="079E5814" w14:textId="77777777" w:rsidR="00E20764" w:rsidRPr="00075A40" w:rsidRDefault="00E20764" w:rsidP="00861E59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2. I don't want to do anything.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 </w:t>
            </w:r>
          </w:p>
          <w:p w14:paraId="60A5A7AB" w14:textId="77777777" w:rsidR="00E20764" w:rsidRPr="00075A40" w:rsidRDefault="00E20764" w:rsidP="00861E59">
            <w:pPr>
              <w:shd w:val="clear" w:color="auto" w:fill="FFFFFF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3. I feel bad.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E20764" w:rsidRPr="00075A40" w14:paraId="1D7EE3EE" w14:textId="77777777" w:rsidTr="00861E59"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70EC89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Swedish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 </w:t>
            </w:r>
          </w:p>
          <w:p w14:paraId="422F28FF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44A7C3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  <w:t>1.Har du under den senaste månaden ofta känt dig nere, känt dig deprimerad eller känt att framtiden ser hopplös ut?  </w:t>
            </w:r>
          </w:p>
          <w:p w14:paraId="32E4B79C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  <w:t> </w:t>
            </w:r>
          </w:p>
          <w:p w14:paraId="0B64B85D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  <w:t xml:space="preserve">2. Har du under den senaste månaden ofta haft 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  <w:lastRenderedPageBreak/>
              <w:t>minskat intresse eller minskad lust att göra saker som du vanligen tycker om?  </w:t>
            </w:r>
          </w:p>
          <w:p w14:paraId="32016F59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</w:pP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197F92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  <w:lastRenderedPageBreak/>
              <w:t>1. Tänk på hur du har känt dig den senaste månaden. </w:t>
            </w:r>
          </w:p>
          <w:p w14:paraId="794006DC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  <w:t>Har du ofta känt dig</w:t>
            </w:r>
          </w:p>
          <w:p w14:paraId="28542BD2" w14:textId="77777777" w:rsidR="00E20764" w:rsidRPr="00075A40" w:rsidRDefault="00E20764" w:rsidP="00E20764">
            <w:pPr>
              <w:pStyle w:val="Luettelokappale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  <w:t>ledsen</w:t>
            </w:r>
          </w:p>
          <w:p w14:paraId="4021E18B" w14:textId="77777777" w:rsidR="00E20764" w:rsidRPr="00075A40" w:rsidRDefault="00E20764" w:rsidP="00E20764">
            <w:pPr>
              <w:pStyle w:val="Luettelokappale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  <w:t>eller deprimerad</w:t>
            </w:r>
          </w:p>
          <w:p w14:paraId="6ED66B8F" w14:textId="77777777" w:rsidR="00E20764" w:rsidRPr="00075A40" w:rsidRDefault="00E20764" w:rsidP="00E20764">
            <w:pPr>
              <w:pStyle w:val="Luettelokappale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  <w:t>eller förtvivlad? </w:t>
            </w:r>
          </w:p>
          <w:p w14:paraId="32E93387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  <w:t>2. Tänk på hur du har känt dig den senaste månaden. </w:t>
            </w:r>
          </w:p>
          <w:p w14:paraId="376A8F25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  <w:t>Har du ofta känt att</w:t>
            </w:r>
          </w:p>
          <w:p w14:paraId="0E0254C3" w14:textId="77777777" w:rsidR="00E20764" w:rsidRPr="00075A40" w:rsidRDefault="00E20764" w:rsidP="00E20764">
            <w:pPr>
              <w:pStyle w:val="Luettelokappale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  <w:lastRenderedPageBreak/>
              <w:t>ingenting intresserar dig</w:t>
            </w:r>
          </w:p>
          <w:p w14:paraId="0A7A79E9" w14:textId="77777777" w:rsidR="00E20764" w:rsidRPr="00075A40" w:rsidRDefault="00E20764" w:rsidP="00E20764">
            <w:pPr>
              <w:pStyle w:val="Luettelokappale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  <w:t>det inte finns något du vill göra? 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A3948C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  <w:lastRenderedPageBreak/>
              <w:t>Tänker du ofta så här?  </w:t>
            </w:r>
          </w:p>
          <w:p w14:paraId="79867B79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  <w:t>1.Det händer inget bra i mitt liv. </w:t>
            </w:r>
          </w:p>
          <w:p w14:paraId="373BCF23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sv-FI" w:eastAsia="fi-FI"/>
              </w:rPr>
              <w:t>2. Det finns ingenting som jag vill göra.    </w:t>
            </w:r>
          </w:p>
          <w:p w14:paraId="0C864710" w14:textId="77777777" w:rsidR="00E20764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3.Jag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känner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någonting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 </w:t>
            </w:r>
          </w:p>
          <w:p w14:paraId="1660E005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dåligt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.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E20764" w:rsidRPr="00075A40" w14:paraId="63F196BD" w14:textId="77777777" w:rsidTr="00861E59"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FAD936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 xml:space="preserve">Russian </w:t>
            </w:r>
          </w:p>
          <w:p w14:paraId="5D6BA57C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  <w:p w14:paraId="05B88115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3CBFD9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1. 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В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течение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последнег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месяца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част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ли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вас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беспокоил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чувств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подавленности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,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депрессии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или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безнадежности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? </w:t>
            </w:r>
          </w:p>
          <w:p w14:paraId="3F98AAAB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2. 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В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течение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последнег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месяца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част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ли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вас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беспокоил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отсутствие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интереса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или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желания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чт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-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либ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делать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? 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D83CDC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Подумайте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о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своих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чувствах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за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последний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месяц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.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Част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ли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вас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беспокоил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т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,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чт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вы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чувствуете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себя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  <w:p w14:paraId="28A39C7D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•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подавленн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  <w:p w14:paraId="27B735B6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•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или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депрессивн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  <w:p w14:paraId="3A9459D7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•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или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безнадежн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? </w:t>
            </w:r>
          </w:p>
          <w:p w14:paraId="684754F6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 </w:t>
            </w:r>
          </w:p>
          <w:p w14:paraId="139342A1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Подумайте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о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своих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чувствах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за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последний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месяц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.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Част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ли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вас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беспокоил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т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,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чт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  <w:p w14:paraId="136FC520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•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вам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ничег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не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интересн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  <w:p w14:paraId="41EA1DAA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•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или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вы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не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хотите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ничег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делать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? 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80CFB5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Част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ли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вы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думаете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так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: </w:t>
            </w:r>
          </w:p>
          <w:p w14:paraId="61AD417F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С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мной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не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случается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ничег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хорошег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. </w:t>
            </w:r>
          </w:p>
          <w:p w14:paraId="4EB690CF" w14:textId="77777777" w:rsidR="00E20764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Я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не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хочу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ничег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  <w:p w14:paraId="4CDE2FB6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делать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. </w:t>
            </w:r>
          </w:p>
          <w:p w14:paraId="02D94325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3.Я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чувствую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себя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 </w:t>
            </w:r>
            <w:proofErr w:type="spellStart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плохо</w:t>
            </w:r>
            <w:proofErr w:type="spellEnd"/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.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E20764" w:rsidRPr="00075A40" w14:paraId="0D1DBB9D" w14:textId="77777777" w:rsidTr="00861E59"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30C89F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Arabic</w:t>
            </w:r>
          </w:p>
          <w:p w14:paraId="588D652F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 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444D64" w14:textId="77777777" w:rsidR="00064512" w:rsidRPr="00064512" w:rsidRDefault="00064512" w:rsidP="00064512">
            <w:pPr>
              <w:bidi/>
              <w:rPr>
                <w:lang w:val="en-US"/>
              </w:rPr>
            </w:pPr>
          </w:p>
          <w:p w14:paraId="4259E20D" w14:textId="77777777" w:rsidR="00064512" w:rsidRPr="00064512" w:rsidRDefault="00064512" w:rsidP="00064512">
            <w:pPr>
              <w:bidi/>
              <w:spacing w:after="0"/>
              <w:rPr>
                <w:lang w:val="en-US"/>
              </w:rPr>
            </w:pPr>
            <w:r>
              <w:rPr>
                <w:rtl/>
              </w:rPr>
              <w:t>1. خلال الشهر الماضي، هل كنت قلقًا بشأن الشعور بالحزن أو الاكتئاب أو اليأس؟</w:t>
            </w:r>
          </w:p>
          <w:p w14:paraId="0D41D5B5" w14:textId="77777777" w:rsidR="00064512" w:rsidRDefault="00064512" w:rsidP="00064512">
            <w:pPr>
              <w:bidi/>
              <w:spacing w:after="0"/>
              <w:rPr>
                <w:rtl/>
              </w:rPr>
            </w:pPr>
            <w:r>
              <w:rPr>
                <w:rtl/>
              </w:rPr>
              <w:t xml:space="preserve">2. في الشهر الماضي، هل كنت في الغالب قلقًا من تجربة الأشياء الممتعة أو عدم الرغبة بذلك؟ </w:t>
            </w:r>
          </w:p>
          <w:p w14:paraId="3ED3A931" w14:textId="2BE40FF1" w:rsidR="00E20764" w:rsidRPr="002906CB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0205AE" w14:textId="77777777" w:rsidR="00064512" w:rsidRPr="002906CB" w:rsidRDefault="00064512" w:rsidP="00064512">
            <w:pPr>
              <w:bidi/>
              <w:rPr>
                <w:lang w:val="en-US"/>
              </w:rPr>
            </w:pPr>
          </w:p>
          <w:p w14:paraId="34A0AEB1" w14:textId="77777777" w:rsidR="00064512" w:rsidRPr="002906CB" w:rsidRDefault="00064512" w:rsidP="00064512">
            <w:pPr>
              <w:bidi/>
              <w:spacing w:after="0" w:line="240" w:lineRule="auto"/>
              <w:rPr>
                <w:lang w:val="en-US"/>
              </w:rPr>
            </w:pPr>
            <w:r>
              <w:rPr>
                <w:rtl/>
              </w:rPr>
              <w:t>1. فكّر في مشاعرك خلال الشهر الماضي.</w:t>
            </w:r>
          </w:p>
          <w:p w14:paraId="135A84E9" w14:textId="77777777" w:rsidR="00064512" w:rsidRDefault="00064512" w:rsidP="00064512">
            <w:pPr>
              <w:bidi/>
              <w:spacing w:after="0" w:line="240" w:lineRule="auto"/>
              <w:rPr>
                <w:rtl/>
              </w:rPr>
            </w:pPr>
            <w:r>
              <w:rPr>
                <w:rtl/>
              </w:rPr>
              <w:t>هل كنت قلقًا بشأن شعورك بـ</w:t>
            </w:r>
          </w:p>
          <w:p w14:paraId="12A9927F" w14:textId="77777777" w:rsidR="00064512" w:rsidRDefault="00064512" w:rsidP="00064512">
            <w:pPr>
              <w:pStyle w:val="Luettelokappale"/>
              <w:numPr>
                <w:ilvl w:val="0"/>
                <w:numId w:val="3"/>
              </w:numPr>
              <w:bidi/>
              <w:spacing w:after="0" w:line="240" w:lineRule="auto"/>
              <w:rPr>
                <w:rtl/>
              </w:rPr>
            </w:pPr>
            <w:r>
              <w:rPr>
                <w:rtl/>
              </w:rPr>
              <w:t>الحزن</w:t>
            </w:r>
          </w:p>
          <w:p w14:paraId="0E65E04A" w14:textId="77777777" w:rsidR="00064512" w:rsidRDefault="00064512" w:rsidP="00064512">
            <w:pPr>
              <w:pStyle w:val="Luettelokappale"/>
              <w:numPr>
                <w:ilvl w:val="0"/>
                <w:numId w:val="3"/>
              </w:numPr>
              <w:bidi/>
              <w:spacing w:after="0" w:line="240" w:lineRule="auto"/>
            </w:pPr>
            <w:r>
              <w:rPr>
                <w:rtl/>
              </w:rPr>
              <w:t>أو الاكتئاب</w:t>
            </w:r>
          </w:p>
          <w:p w14:paraId="755A3BAA" w14:textId="77777777" w:rsidR="00064512" w:rsidRDefault="00064512" w:rsidP="00064512">
            <w:pPr>
              <w:pStyle w:val="Luettelokappale"/>
              <w:numPr>
                <w:ilvl w:val="0"/>
                <w:numId w:val="3"/>
              </w:numPr>
              <w:bidi/>
              <w:spacing w:after="0" w:line="240" w:lineRule="auto"/>
            </w:pPr>
            <w:r>
              <w:rPr>
                <w:rtl/>
              </w:rPr>
              <w:t>أو اليأس؟</w:t>
            </w:r>
          </w:p>
          <w:p w14:paraId="7DFCC326" w14:textId="77777777" w:rsidR="00064512" w:rsidRDefault="00064512" w:rsidP="00064512">
            <w:pPr>
              <w:bidi/>
            </w:pPr>
          </w:p>
          <w:p w14:paraId="64D773BA" w14:textId="77777777" w:rsidR="00064512" w:rsidRDefault="00064512" w:rsidP="00064512">
            <w:pPr>
              <w:bidi/>
              <w:spacing w:after="0"/>
              <w:rPr>
                <w:rtl/>
              </w:rPr>
            </w:pPr>
            <w:r>
              <w:rPr>
                <w:rtl/>
              </w:rPr>
              <w:t>2. فكّر في مشاعرك خلال الشهر الماضي.</w:t>
            </w:r>
          </w:p>
          <w:p w14:paraId="387F8834" w14:textId="77777777" w:rsidR="00064512" w:rsidRDefault="00064512" w:rsidP="00064512">
            <w:pPr>
              <w:bidi/>
              <w:spacing w:after="0"/>
              <w:rPr>
                <w:rtl/>
              </w:rPr>
            </w:pPr>
            <w:r>
              <w:rPr>
                <w:rtl/>
              </w:rPr>
              <w:t>هل كنت في كثير من الأحيان قلقًا بشأن</w:t>
            </w:r>
          </w:p>
          <w:p w14:paraId="0F99005F" w14:textId="77777777" w:rsidR="00064512" w:rsidRDefault="00064512" w:rsidP="00064512">
            <w:pPr>
              <w:pStyle w:val="Luettelokappale"/>
              <w:numPr>
                <w:ilvl w:val="0"/>
                <w:numId w:val="4"/>
              </w:numPr>
              <w:bidi/>
              <w:spacing w:after="0" w:line="256" w:lineRule="auto"/>
              <w:rPr>
                <w:rtl/>
              </w:rPr>
            </w:pPr>
            <w:r>
              <w:rPr>
                <w:rtl/>
              </w:rPr>
              <w:t>عدم اهتمامك بأي شيء</w:t>
            </w:r>
          </w:p>
          <w:p w14:paraId="7BAFE8F1" w14:textId="77777777" w:rsidR="00064512" w:rsidRDefault="00064512" w:rsidP="00064512">
            <w:pPr>
              <w:pStyle w:val="Luettelokappale"/>
              <w:numPr>
                <w:ilvl w:val="0"/>
                <w:numId w:val="4"/>
              </w:numPr>
              <w:bidi/>
              <w:spacing w:after="0" w:line="256" w:lineRule="auto"/>
            </w:pPr>
            <w:r>
              <w:rPr>
                <w:rtl/>
              </w:rPr>
              <w:t>عدم رغبتك بفعل أي شيء؟</w:t>
            </w:r>
          </w:p>
          <w:p w14:paraId="65D89198" w14:textId="3EB83625" w:rsidR="00E20764" w:rsidRPr="00064512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39F03B" w14:textId="77777777" w:rsidR="00064512" w:rsidRDefault="00064512" w:rsidP="00064512">
            <w:pPr>
              <w:bidi/>
            </w:pPr>
          </w:p>
          <w:p w14:paraId="25C1CFF7" w14:textId="77777777" w:rsidR="00064512" w:rsidRDefault="00064512" w:rsidP="00064512">
            <w:pPr>
              <w:bidi/>
              <w:spacing w:after="0"/>
            </w:pPr>
            <w:r>
              <w:rPr>
                <w:rtl/>
              </w:rPr>
              <w:t>هل تفكر هكذا كثيرًا:</w:t>
            </w:r>
          </w:p>
          <w:p w14:paraId="175409FB" w14:textId="77777777" w:rsidR="00064512" w:rsidRDefault="00064512" w:rsidP="00064512">
            <w:pPr>
              <w:bidi/>
              <w:spacing w:after="0"/>
              <w:rPr>
                <w:rtl/>
              </w:rPr>
            </w:pPr>
            <w:r>
              <w:rPr>
                <w:rtl/>
              </w:rPr>
              <w:t>1. لن يحدث شيء جيد بالنسبة لي.</w:t>
            </w:r>
          </w:p>
          <w:p w14:paraId="0E0F8E18" w14:textId="77777777" w:rsidR="00064512" w:rsidRDefault="00064512" w:rsidP="00064512">
            <w:pPr>
              <w:bidi/>
              <w:spacing w:after="0"/>
              <w:rPr>
                <w:rtl/>
              </w:rPr>
            </w:pPr>
            <w:r>
              <w:rPr>
                <w:rtl/>
              </w:rPr>
              <w:t>2. لا أريد أن أفعل أي شيء.</w:t>
            </w:r>
          </w:p>
          <w:p w14:paraId="05CAF322" w14:textId="77777777" w:rsidR="00064512" w:rsidRDefault="00064512" w:rsidP="00064512">
            <w:pPr>
              <w:bidi/>
              <w:spacing w:after="0"/>
              <w:rPr>
                <w:rtl/>
              </w:rPr>
            </w:pPr>
            <w:r>
              <w:rPr>
                <w:rtl/>
              </w:rPr>
              <w:t>3. أشعر بشعور سيء.</w:t>
            </w:r>
          </w:p>
          <w:p w14:paraId="19A9408A" w14:textId="1461EFD1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E20764" w:rsidRPr="00075A40" w14:paraId="6C2FD3E6" w14:textId="77777777" w:rsidTr="00861E59">
        <w:tc>
          <w:tcPr>
            <w:tcW w:w="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B32278" w14:textId="77777777" w:rsidR="00E20764" w:rsidRPr="00075A40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val="en" w:eastAsia="fi-FI"/>
              </w:rPr>
              <w:t>Farsi </w:t>
            </w:r>
            <w:r w:rsidRPr="00075A40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25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07FA02" w14:textId="27046DB7" w:rsidR="00E20764" w:rsidRPr="002906CB" w:rsidRDefault="00DF6DE0" w:rsidP="00DF6DE0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lang w:eastAsia="fi-FI"/>
              </w:rPr>
              <w:t>1</w:t>
            </w:r>
            <w:r w:rsidR="00E20764" w:rsidRPr="002906CB">
              <w:rPr>
                <w:rFonts w:asciiTheme="majorBidi" w:hAnsiTheme="majorBidi" w:cstheme="majorBidi"/>
                <w:sz w:val="24"/>
                <w:szCs w:val="24"/>
                <w:rtl/>
                <w:lang w:val="en" w:eastAsia="fi-FI"/>
              </w:rPr>
              <w:t>. </w:t>
            </w:r>
            <w:r w:rsidRPr="002906CB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آیا در یک ماه گذشته اغلب نگران اندوه، افسردگی یا نا‌امیدی بوده‌اید که احساس کرده‌اید؟</w:t>
            </w:r>
          </w:p>
          <w:p w14:paraId="5F0EF019" w14:textId="77777777" w:rsidR="00E20764" w:rsidRPr="002906CB" w:rsidRDefault="00E20764" w:rsidP="00DF6DE0">
            <w:pPr>
              <w:pStyle w:val="Eivli"/>
              <w:bidi/>
              <w:rPr>
                <w:rFonts w:asciiTheme="majorBidi" w:hAnsiTheme="majorBidi" w:cstheme="majorBidi"/>
                <w:sz w:val="24"/>
                <w:szCs w:val="24"/>
                <w:rtl/>
                <w:lang w:eastAsia="fi-FI"/>
              </w:rPr>
            </w:pPr>
            <w:r w:rsidRPr="002906CB">
              <w:rPr>
                <w:rFonts w:asciiTheme="majorBidi" w:hAnsiTheme="majorBidi" w:cstheme="majorBidi"/>
                <w:sz w:val="24"/>
                <w:szCs w:val="24"/>
                <w:rtl/>
                <w:lang w:val="en" w:eastAsia="fi-FI"/>
              </w:rPr>
              <w:t> </w:t>
            </w:r>
            <w:r w:rsidRPr="002906CB">
              <w:rPr>
                <w:rFonts w:asciiTheme="majorBidi" w:hAnsiTheme="majorBidi" w:cstheme="majorBidi"/>
                <w:sz w:val="24"/>
                <w:szCs w:val="24"/>
                <w:rtl/>
                <w:lang w:eastAsia="fi-FI"/>
              </w:rPr>
              <w:t> </w:t>
            </w:r>
          </w:p>
          <w:p w14:paraId="5B1DD2F6" w14:textId="17C5BD09" w:rsidR="00E20764" w:rsidRPr="002906CB" w:rsidRDefault="00E20764" w:rsidP="00DF6DE0">
            <w:pPr>
              <w:pStyle w:val="Eivli"/>
              <w:bidi/>
              <w:rPr>
                <w:rFonts w:asciiTheme="majorBidi" w:hAnsiTheme="majorBidi" w:cstheme="majorBidi"/>
                <w:sz w:val="24"/>
                <w:szCs w:val="24"/>
                <w:rtl/>
                <w:lang w:eastAsia="fi-FI"/>
              </w:rPr>
            </w:pPr>
            <w:r w:rsidRPr="002906CB">
              <w:rPr>
                <w:rFonts w:asciiTheme="majorBidi" w:hAnsiTheme="majorBidi" w:cstheme="majorBidi"/>
                <w:sz w:val="24"/>
                <w:szCs w:val="24"/>
                <w:rtl/>
                <w:lang w:val="en" w:eastAsia="fi-FI"/>
              </w:rPr>
              <w:t>2. </w:t>
            </w:r>
            <w:r w:rsidR="00DF6DE0" w:rsidRPr="002906CB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آیا در یک ماه گذشته اغلب نگران کمبود علاقه و دلبستگی یا بی‌میلی بوده‌اید که تجربه کرده‌اید؟</w:t>
            </w:r>
          </w:p>
          <w:p w14:paraId="22330614" w14:textId="77777777" w:rsidR="00E20764" w:rsidRPr="002906CB" w:rsidRDefault="00E20764" w:rsidP="00861E5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eastAsia="fi-FI"/>
              </w:rPr>
            </w:pPr>
            <w:r w:rsidRPr="002906CB">
              <w:rPr>
                <w:rFonts w:ascii="Times New Roman" w:eastAsia="Times New Roman" w:hAnsi="Times New Roman" w:cs="Times New Roman"/>
                <w:sz w:val="28"/>
                <w:szCs w:val="28"/>
                <w:lang w:eastAsia="fi-FI"/>
              </w:rPr>
              <w:t> 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279348" w14:textId="7548BF58" w:rsidR="00DF6DE0" w:rsidRPr="002906CB" w:rsidRDefault="00E20764" w:rsidP="00DF6DE0">
            <w:pPr>
              <w:bidi/>
              <w:spacing w:after="0" w:line="240" w:lineRule="auto"/>
              <w:textAlignment w:val="baseline"/>
              <w:rPr>
                <w:rFonts w:asciiTheme="majorBidi" w:hAnsiTheme="majorBidi" w:cstheme="majorBidi"/>
                <w:sz w:val="24"/>
                <w:szCs w:val="24"/>
                <w:rtl/>
                <w:lang w:val="en-GB" w:bidi="fa-IR"/>
              </w:rPr>
            </w:pP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rtl/>
                <w:lang w:val="en" w:eastAsia="fi-FI"/>
              </w:rPr>
              <w:t>1. </w:t>
            </w:r>
            <w:r w:rsidR="00DF6DE0" w:rsidRPr="002906CB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به احساسات خود در یک ماه گذشته فکر کنید. آیا اغلب نگران این بوده‌اید که وضع و حال شما</w:t>
            </w:r>
          </w:p>
          <w:p w14:paraId="2B2D06D1" w14:textId="27852C5B" w:rsidR="00E20764" w:rsidRPr="002906CB" w:rsidRDefault="00E20764" w:rsidP="00861E59">
            <w:pPr>
              <w:bidi/>
              <w:spacing w:after="0" w:line="240" w:lineRule="auto"/>
              <w:ind w:left="360" w:right="720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rtl/>
                <w:lang w:eastAsia="fi-FI"/>
              </w:rPr>
            </w:pP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rtl/>
                <w:lang w:val="en" w:eastAsia="fi-FI"/>
              </w:rPr>
              <w:t>·</w:t>
            </w:r>
            <w:r w:rsidR="00DF6DE0" w:rsidRPr="002906CB">
              <w:rPr>
                <w:rFonts w:asciiTheme="majorBidi" w:eastAsia="Times New Roman" w:hAnsiTheme="majorBidi" w:cstheme="majorBidi"/>
                <w:sz w:val="24"/>
                <w:szCs w:val="24"/>
                <w:lang w:val="en" w:eastAsia="fi-FI"/>
              </w:rPr>
              <w:t xml:space="preserve"> </w:t>
            </w: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rtl/>
                <w:lang w:val="en" w:eastAsia="fi-FI"/>
              </w:rPr>
              <w:t>  </w:t>
            </w: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rtl/>
                <w:lang w:eastAsia="fi-FI"/>
              </w:rPr>
              <w:t>اندوهگین است </w:t>
            </w:r>
          </w:p>
          <w:p w14:paraId="796B4CF3" w14:textId="59FBAF69" w:rsidR="00E20764" w:rsidRPr="002906CB" w:rsidRDefault="00E20764" w:rsidP="00861E59">
            <w:pPr>
              <w:bidi/>
              <w:spacing w:after="0" w:line="240" w:lineRule="auto"/>
              <w:ind w:left="360" w:right="720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rtl/>
                <w:lang w:eastAsia="fi-FI"/>
              </w:rPr>
            </w:pP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rtl/>
                <w:lang w:val="en" w:eastAsia="fi-FI"/>
              </w:rPr>
              <w:t>·   </w:t>
            </w: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rtl/>
                <w:lang w:eastAsia="fi-FI"/>
              </w:rPr>
              <w:t>یا افسرده است </w:t>
            </w:r>
          </w:p>
          <w:p w14:paraId="2473FBFE" w14:textId="5F4E0409" w:rsidR="00E20764" w:rsidRPr="002906CB" w:rsidRDefault="00E20764" w:rsidP="00861E59">
            <w:pPr>
              <w:bidi/>
              <w:spacing w:after="0" w:line="240" w:lineRule="auto"/>
              <w:ind w:left="360" w:right="720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rtl/>
                <w:lang w:eastAsia="fi-FI"/>
              </w:rPr>
            </w:pP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rtl/>
                <w:lang w:val="en" w:eastAsia="fi-FI"/>
              </w:rPr>
              <w:t>·   </w:t>
            </w: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rtl/>
                <w:lang w:eastAsia="fi-FI"/>
              </w:rPr>
              <w:t>یا ناامید است؟ </w:t>
            </w:r>
          </w:p>
          <w:p w14:paraId="1097008A" w14:textId="77777777" w:rsidR="00E20764" w:rsidRPr="002906CB" w:rsidRDefault="00E20764" w:rsidP="00861E59">
            <w:pPr>
              <w:bidi/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rtl/>
                <w:lang w:eastAsia="fi-FI"/>
              </w:rPr>
            </w:pP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rtl/>
                <w:lang w:val="en" w:eastAsia="fi-FI"/>
              </w:rPr>
              <w:t> </w:t>
            </w: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rtl/>
                <w:lang w:eastAsia="fi-FI"/>
              </w:rPr>
              <w:t> </w:t>
            </w:r>
          </w:p>
          <w:p w14:paraId="0BFC69A1" w14:textId="2D7137A7" w:rsidR="00E20764" w:rsidRPr="002906CB" w:rsidRDefault="00E20764" w:rsidP="00DF6DE0">
            <w:pPr>
              <w:bidi/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rtl/>
                <w:lang w:eastAsia="fi-FI"/>
              </w:rPr>
            </w:pP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rtl/>
                <w:lang w:val="en" w:eastAsia="fi-FI"/>
              </w:rPr>
              <w:t>2. به احساسات خود در یک ماه</w:t>
            </w:r>
            <w:r w:rsidR="00DF6DE0" w:rsidRPr="002906CB">
              <w:rPr>
                <w:rFonts w:asciiTheme="majorBidi" w:eastAsia="Times New Roman" w:hAnsiTheme="majorBidi" w:cstheme="majorBidi"/>
                <w:sz w:val="24"/>
                <w:szCs w:val="24"/>
                <w:lang w:val="en" w:eastAsia="fi-FI"/>
              </w:rPr>
              <w:t xml:space="preserve">      </w:t>
            </w: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rtl/>
                <w:lang w:val="en" w:eastAsia="fi-FI"/>
              </w:rPr>
              <w:t> گذشته فکر کنید. آیا اغلب نگران </w:t>
            </w: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rtl/>
                <w:lang w:eastAsia="fi-FI"/>
              </w:rPr>
              <w:t>این </w:t>
            </w:r>
            <w:r w:rsidR="00DF6DE0" w:rsidRPr="002906CB">
              <w:rPr>
                <w:rFonts w:asciiTheme="majorBidi" w:eastAsia="Times New Roman" w:hAnsiTheme="majorBidi" w:cstheme="majorBidi"/>
                <w:sz w:val="24"/>
                <w:szCs w:val="24"/>
                <w:lang w:eastAsia="fi-FI"/>
              </w:rPr>
              <w:t xml:space="preserve"> </w:t>
            </w:r>
            <w:r w:rsidR="00DF6DE0" w:rsidRPr="002906CB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بوده‌اید</w:t>
            </w:r>
            <w:r w:rsidR="00DF6DE0" w:rsidRPr="002906CB">
              <w:rPr>
                <w:rFonts w:asciiTheme="majorBidi" w:eastAsia="Times New Roman" w:hAnsiTheme="majorBidi" w:cstheme="majorBidi"/>
                <w:sz w:val="24"/>
                <w:szCs w:val="24"/>
                <w:rtl/>
                <w:lang w:eastAsia="fi-FI"/>
              </w:rPr>
              <w:t xml:space="preserve"> </w:t>
            </w: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rtl/>
                <w:lang w:eastAsia="fi-FI"/>
              </w:rPr>
              <w:t>که </w:t>
            </w:r>
          </w:p>
          <w:p w14:paraId="2B2F9AE8" w14:textId="4CE5F5A4" w:rsidR="00DF6DE0" w:rsidRPr="002906CB" w:rsidRDefault="00DF6DE0" w:rsidP="00DF6DE0">
            <w:pPr>
              <w:bidi/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rtl/>
                <w:lang w:val="en" w:eastAsia="fi-FI"/>
              </w:rPr>
            </w:pP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rtl/>
                <w:lang w:val="en" w:eastAsia="fi-FI"/>
              </w:rPr>
              <w:t xml:space="preserve">      ·   هیچ چیزی برایتان جالب نیست</w:t>
            </w:r>
          </w:p>
          <w:p w14:paraId="56828206" w14:textId="77777777" w:rsidR="00DF6DE0" w:rsidRPr="002906CB" w:rsidRDefault="00DF6DE0" w:rsidP="00DF6DE0">
            <w:pPr>
              <w:bidi/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rtl/>
                <w:lang w:val="en" w:eastAsia="fi-FI"/>
              </w:rPr>
            </w:pP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rtl/>
                <w:lang w:val="en" w:eastAsia="fi-FI"/>
              </w:rPr>
              <w:t xml:space="preserve">      ·   یا میل ندارید هیچ کاری انجام</w:t>
            </w:r>
          </w:p>
          <w:p w14:paraId="09DF9EAA" w14:textId="778DDC85" w:rsidR="00E20764" w:rsidRPr="002906CB" w:rsidRDefault="00DF6DE0" w:rsidP="00DF6DE0">
            <w:pPr>
              <w:bidi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eastAsia="fi-FI"/>
              </w:rPr>
            </w:pP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rtl/>
                <w:lang w:val="en" w:eastAsia="fi-FI"/>
              </w:rPr>
              <w:t xml:space="preserve">          دهید؟</w:t>
            </w:r>
            <w:r w:rsidRPr="002906CB">
              <w:rPr>
                <w:rFonts w:ascii="Times New Roman" w:eastAsia="Times New Roman" w:hAnsi="Times New Roman" w:cs="Times New Roman" w:hint="cs"/>
                <w:sz w:val="24"/>
                <w:szCs w:val="24"/>
                <w:rtl/>
                <w:lang w:val="en" w:eastAsia="fi-FI"/>
              </w:rPr>
              <w:t xml:space="preserve"> 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10AB6D" w14:textId="5FF58913" w:rsidR="00DF6DE0" w:rsidRPr="002906CB" w:rsidRDefault="00DF6DE0" w:rsidP="00DF6DE0">
            <w:pPr>
              <w:autoSpaceDE w:val="0"/>
              <w:autoSpaceDN w:val="0"/>
              <w:bidi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2906CB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آیا شما</w:t>
            </w:r>
            <w:r w:rsidR="003F5D01" w:rsidRPr="002906CB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</w:t>
            </w:r>
            <w:r w:rsidR="003F5D01" w:rsidRPr="002906CB">
              <w:rPr>
                <w:rFonts w:ascii="Times New Roman" w:eastAsia="Times New Roman" w:hAnsi="Times New Roman" w:cs="Times New Roman"/>
                <w:sz w:val="24"/>
                <w:szCs w:val="24"/>
                <w:rtl/>
                <w:lang w:eastAsia="fi-FI"/>
              </w:rPr>
              <w:t>اغلب</w:t>
            </w:r>
            <w:r w:rsidR="003F5D01" w:rsidRPr="002906CB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 xml:space="preserve"> </w:t>
            </w:r>
            <w:r w:rsidRPr="002906CB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چنین فکر می‌کنید؟</w:t>
            </w:r>
          </w:p>
          <w:p w14:paraId="531E8422" w14:textId="14E5F065" w:rsidR="00DF6DE0" w:rsidRPr="002906CB" w:rsidRDefault="00DF6DE0" w:rsidP="00DF6DE0">
            <w:pPr>
              <w:bidi/>
              <w:spacing w:after="0" w:line="240" w:lineRule="auto"/>
              <w:textAlignment w:val="baseline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rtl/>
                <w:lang w:val="en" w:eastAsia="fi-FI"/>
              </w:rPr>
              <w:t>1.</w:t>
            </w: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lang w:val="en-GB" w:eastAsia="fi-FI"/>
              </w:rPr>
              <w:t xml:space="preserve"> </w:t>
            </w:r>
            <w:r w:rsidRPr="002906CB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هیچ چیزی خوبی برای من اتفاق نمی‌افتد.</w:t>
            </w:r>
          </w:p>
          <w:p w14:paraId="401B30BF" w14:textId="70BFBCFC" w:rsidR="00DF6DE0" w:rsidRPr="002906CB" w:rsidRDefault="00DF6DE0" w:rsidP="00DF6DE0">
            <w:pPr>
              <w:bidi/>
              <w:spacing w:after="0" w:line="240" w:lineRule="auto"/>
              <w:textAlignment w:val="baseline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rtl/>
                <w:lang w:val="en" w:eastAsia="fi-FI"/>
              </w:rPr>
              <w:t xml:space="preserve">2. </w:t>
            </w:r>
            <w:r w:rsidRPr="002906CB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من میل ندارم هیچ کاری انجام دهم.</w:t>
            </w:r>
          </w:p>
          <w:p w14:paraId="25D2BA78" w14:textId="37C4E9FC" w:rsidR="00DF6DE0" w:rsidRPr="002906CB" w:rsidRDefault="00DF6DE0" w:rsidP="00DF6DE0">
            <w:pPr>
              <w:bidi/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rtl/>
                <w:lang w:val="en" w:eastAsia="fi-FI"/>
              </w:rPr>
            </w:pP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lang w:eastAsia="fi-FI"/>
              </w:rPr>
              <w:t>.3</w:t>
            </w:r>
            <w:r w:rsidRPr="002906CB">
              <w:rPr>
                <w:rFonts w:asciiTheme="majorBidi" w:eastAsia="Times New Roman" w:hAnsiTheme="majorBidi" w:cstheme="majorBidi"/>
                <w:sz w:val="24"/>
                <w:szCs w:val="24"/>
                <w:rtl/>
                <w:lang w:eastAsia="fi-FI"/>
              </w:rPr>
              <w:t xml:space="preserve"> </w:t>
            </w:r>
            <w:r w:rsidRPr="002906CB"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  <w:t>من احساس بدی دارم.</w:t>
            </w:r>
          </w:p>
          <w:p w14:paraId="64C2EB5F" w14:textId="77777777" w:rsidR="00DF6DE0" w:rsidRPr="002906CB" w:rsidRDefault="00DF6DE0" w:rsidP="00DF6DE0">
            <w:pPr>
              <w:bidi/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4"/>
                <w:szCs w:val="24"/>
                <w:rtl/>
                <w:lang w:val="en" w:eastAsia="fi-FI" w:bidi="fa-IR"/>
              </w:rPr>
            </w:pPr>
          </w:p>
          <w:p w14:paraId="615099F9" w14:textId="64C3C75F" w:rsidR="00E20764" w:rsidRPr="002906CB" w:rsidRDefault="00E20764" w:rsidP="00DF6DE0">
            <w:pPr>
              <w:bidi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eastAsia="fi-FI"/>
              </w:rPr>
            </w:pPr>
          </w:p>
        </w:tc>
      </w:tr>
    </w:tbl>
    <w:p w14:paraId="344C8623" w14:textId="1375716B" w:rsidR="00E20764" w:rsidRPr="0040297D" w:rsidRDefault="00E20764" w:rsidP="0040297D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</w:p>
    <w:sectPr w:rsidR="00E20764" w:rsidRPr="0040297D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CCBBB" w14:textId="77777777" w:rsidR="00E6195E" w:rsidRDefault="00E6195E">
      <w:pPr>
        <w:spacing w:after="0" w:line="240" w:lineRule="auto"/>
      </w:pPr>
      <w:r>
        <w:separator/>
      </w:r>
    </w:p>
  </w:endnote>
  <w:endnote w:type="continuationSeparator" w:id="0">
    <w:p w14:paraId="083994CE" w14:textId="77777777" w:rsidR="00E6195E" w:rsidRDefault="00E619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5723020"/>
      <w:docPartObj>
        <w:docPartGallery w:val="Page Numbers (Bottom of Page)"/>
        <w:docPartUnique/>
      </w:docPartObj>
    </w:sdtPr>
    <w:sdtContent>
      <w:p w14:paraId="7303DF75" w14:textId="77777777" w:rsidR="006D0A7A" w:rsidRDefault="00E20764">
        <w:pPr>
          <w:pStyle w:val="Ala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6A077EC" w14:textId="77777777" w:rsidR="006D0A7A" w:rsidRDefault="006D0A7A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1CCC7" w14:textId="77777777" w:rsidR="00E6195E" w:rsidRDefault="00E6195E">
      <w:pPr>
        <w:spacing w:after="0" w:line="240" w:lineRule="auto"/>
      </w:pPr>
      <w:r>
        <w:separator/>
      </w:r>
    </w:p>
  </w:footnote>
  <w:footnote w:type="continuationSeparator" w:id="0">
    <w:p w14:paraId="0603C1AD" w14:textId="77777777" w:rsidR="00E6195E" w:rsidRDefault="00E619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203F2E"/>
    <w:multiLevelType w:val="hybridMultilevel"/>
    <w:tmpl w:val="F318AB42"/>
    <w:lvl w:ilvl="0" w:tplc="9A8A1FA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C8767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302933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B4F7D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AFE87F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61EE4F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0EEC4A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800569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286E43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2FA03D78"/>
    <w:multiLevelType w:val="hybridMultilevel"/>
    <w:tmpl w:val="E4C4CD6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FC297A"/>
    <w:multiLevelType w:val="hybridMultilevel"/>
    <w:tmpl w:val="6AC0C61A"/>
    <w:lvl w:ilvl="0" w:tplc="040B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35074B"/>
    <w:multiLevelType w:val="hybridMultilevel"/>
    <w:tmpl w:val="D4DA4FC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8446272">
    <w:abstractNumId w:val="0"/>
  </w:num>
  <w:num w:numId="2" w16cid:durableId="1685324662">
    <w:abstractNumId w:val="2"/>
  </w:num>
  <w:num w:numId="3" w16cid:durableId="1235430847">
    <w:abstractNumId w:val="3"/>
  </w:num>
  <w:num w:numId="4" w16cid:durableId="17601741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A78"/>
    <w:rsid w:val="00002222"/>
    <w:rsid w:val="00064512"/>
    <w:rsid w:val="000A5009"/>
    <w:rsid w:val="001435F8"/>
    <w:rsid w:val="001F4CF0"/>
    <w:rsid w:val="00206A78"/>
    <w:rsid w:val="002906CB"/>
    <w:rsid w:val="00294D4E"/>
    <w:rsid w:val="002E4071"/>
    <w:rsid w:val="002F66C0"/>
    <w:rsid w:val="003F5D01"/>
    <w:rsid w:val="0040297D"/>
    <w:rsid w:val="00420EAA"/>
    <w:rsid w:val="00692103"/>
    <w:rsid w:val="006D0A7A"/>
    <w:rsid w:val="008A3F7E"/>
    <w:rsid w:val="009B36E5"/>
    <w:rsid w:val="00A87B79"/>
    <w:rsid w:val="00AC7BD8"/>
    <w:rsid w:val="00B23F81"/>
    <w:rsid w:val="00C0548C"/>
    <w:rsid w:val="00C13792"/>
    <w:rsid w:val="00D62D31"/>
    <w:rsid w:val="00D67876"/>
    <w:rsid w:val="00DF6DE0"/>
    <w:rsid w:val="00E20764"/>
    <w:rsid w:val="00E6195E"/>
    <w:rsid w:val="00FF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C437F"/>
  <w15:chartTrackingRefBased/>
  <w15:docId w15:val="{768C01D3-074D-4C61-8157-F3B2B3E3E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2076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E20764"/>
    <w:pPr>
      <w:ind w:left="720"/>
      <w:contextualSpacing/>
    </w:pPr>
  </w:style>
  <w:style w:type="paragraph" w:styleId="Alatunniste">
    <w:name w:val="footer"/>
    <w:basedOn w:val="Normaali"/>
    <w:link w:val="AlatunnisteChar"/>
    <w:uiPriority w:val="99"/>
    <w:unhideWhenUsed/>
    <w:rsid w:val="00E2076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E20764"/>
  </w:style>
  <w:style w:type="paragraph" w:styleId="Eivli">
    <w:name w:val="No Spacing"/>
    <w:uiPriority w:val="1"/>
    <w:qFormat/>
    <w:rsid w:val="00DF6DE0"/>
    <w:pPr>
      <w:spacing w:after="0" w:line="240" w:lineRule="auto"/>
    </w:pPr>
  </w:style>
  <w:style w:type="character" w:styleId="Kommentinviite">
    <w:name w:val="annotation reference"/>
    <w:basedOn w:val="Kappaleenoletusfontti"/>
    <w:uiPriority w:val="99"/>
    <w:semiHidden/>
    <w:unhideWhenUsed/>
    <w:rsid w:val="003F5D01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3F5D01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3F5D01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3F5D01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3F5D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4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18262C-B90D-5C41-A518-91ED21333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46</Words>
  <Characters>3615</Characters>
  <Application>Microsoft Office Word</Application>
  <DocSecurity>0</DocSecurity>
  <Lines>30</Lines>
  <Paragraphs>8</Paragraphs>
  <ScaleCrop>false</ScaleCrop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 Vanhatalo</dc:creator>
  <cp:keywords/>
  <dc:description/>
  <cp:lastModifiedBy>Ulla Vanhatalo</cp:lastModifiedBy>
  <cp:revision>5</cp:revision>
  <cp:lastPrinted>2023-09-05T17:09:00Z</cp:lastPrinted>
  <dcterms:created xsi:type="dcterms:W3CDTF">2023-09-05T17:09:00Z</dcterms:created>
  <dcterms:modified xsi:type="dcterms:W3CDTF">2023-09-15T12:04:00Z</dcterms:modified>
</cp:coreProperties>
</file>